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Cs w:val="20"/>
          <w:lang w:val="en-US"/>
        </w:rPr>
      </w:pPr>
      <w:r>
        <w:rPr>
          <w:b/>
          <w:bCs/>
          <w:lang w:val="en-US"/>
        </w:rPr>
        <w:t>Table</w:t>
        <w:tab/>
        <w:t>S3</w:t>
        <w:tab/>
        <w:t>SSR allele composition for apricot cvs. ‘Goldrich’, ‘Canino’ and ‘Katy’.</w:t>
      </w:r>
      <w:r>
        <w:rPr>
          <w:lang w:val="en-US"/>
        </w:rPr>
        <w:t xml:space="preserve"> Start position on the corresponding scaffold (Number_Mb) and SSR allele sizes (bp) are indicated.</w:t>
      </w:r>
    </w:p>
    <w:p>
      <w:pPr>
        <w:pStyle w:val="Textocomentario"/>
        <w:spacing w:lineRule="auto" w:line="360"/>
        <w:rPr>
          <w:rFonts w:ascii="Times New Roman" w:hAnsi="Times New Roman" w:cs="Times New Roman"/>
          <w:sz w:val="18"/>
          <w:szCs w:val="20"/>
          <w:lang w:val="en-GB"/>
        </w:rPr>
      </w:pPr>
      <w:r>
        <w:rPr>
          <w:rFonts w:cs="Times New Roman" w:ascii="Times New Roman" w:hAnsi="Times New Roman"/>
          <w:sz w:val="18"/>
          <w:szCs w:val="20"/>
          <w:lang w:val="en-GB"/>
        </w:rPr>
      </w:r>
    </w:p>
    <w:tbl>
      <w:tblPr>
        <w:tblW w:w="864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22"/>
        <w:gridCol w:w="686"/>
        <w:gridCol w:w="820"/>
        <w:gridCol w:w="848"/>
        <w:gridCol w:w="848"/>
        <w:gridCol w:w="1093"/>
        <w:gridCol w:w="683"/>
        <w:gridCol w:w="848"/>
        <w:gridCol w:w="848"/>
        <w:gridCol w:w="848"/>
      </w:tblGrid>
      <w:tr>
        <w:trPr>
          <w:trHeight w:val="211" w:hRule="atLeast"/>
        </w:trPr>
        <w:tc>
          <w:tcPr>
            <w:tcW w:w="11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ame</w:t>
            </w:r>
          </w:p>
        </w:tc>
        <w:tc>
          <w:tcPr>
            <w:tcW w:w="6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art on scaffold</w:t>
            </w:r>
          </w:p>
        </w:tc>
        <w:tc>
          <w:tcPr>
            <w:tcW w:w="8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ldrich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8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nin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848" w:type="dxa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Katy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1093" w:type="dxa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ame</w:t>
            </w:r>
          </w:p>
        </w:tc>
        <w:tc>
          <w:tcPr>
            <w:tcW w:w="6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art on scaffold</w:t>
            </w:r>
          </w:p>
        </w:tc>
        <w:tc>
          <w:tcPr>
            <w:tcW w:w="8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ldrich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8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nin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  <w:tc>
          <w:tcPr>
            <w:tcW w:w="8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Katy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leles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l051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_04,69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7/18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1/183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1/183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4.05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_12,0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1/17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1/17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1/171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PPUC00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_09,51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4/17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0/176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0/174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4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_18,14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9/17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6/17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9/179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chcms4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_09,51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6/24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/248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/246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UDAp404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_--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5/16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8/18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5/177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DAp414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_26,52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9/18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7/187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9/17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5.02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_00,48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8/183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3/183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8/181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PPCU15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_31,81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0/17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6/182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2/182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GS5.03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5_05,0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38/1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36/1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38/138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CPPCT045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_32.0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25/13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25/128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28/134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SsrPaCITA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5_10,7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41/24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39/24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41/241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SsrPaCITA7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_32,02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1/22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9/227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7/227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PSCT0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_11,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6/1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6/1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6/140</w:t>
            </w:r>
          </w:p>
        </w:tc>
      </w:tr>
      <w:tr>
        <w:trPr>
          <w:trHeight w:val="211" w:hRule="atLeast"/>
        </w:trPr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l004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_45,4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1/23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8/22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1/231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BPPCT0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5_12,3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32/1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53/1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32/132</w:t>
            </w:r>
          </w:p>
        </w:tc>
      </w:tr>
      <w:tr>
        <w:trPr>
          <w:trHeight w:val="211" w:hRule="atLeast"/>
        </w:trPr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SsrPaCITA16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2_03,76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30/130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30/152</w:t>
            </w:r>
          </w:p>
        </w:tc>
        <w:tc>
          <w:tcPr>
            <w:tcW w:w="8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30/130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pchgms4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5_12,6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68/16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68/19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68/168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PGS2.0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2_04,36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77/17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77/177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77/177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UDAp452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_13,7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90/19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90/19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89/201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srPaCITA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_13,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56/16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32/167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56/167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PGS5.0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_15,3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9/21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9/21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9/219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PSCT038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_14,47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7/20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6/226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7/2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6.01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_00,12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4/289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9/289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4/289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PPCT001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_16,13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5/11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5/116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5/115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6.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_01,14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5/26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3/2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5/263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PSCT044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_17,22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9/21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9/211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9/209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6.03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_01,2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1/22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7/22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7/233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DP98-4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_20,17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7/184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1/192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1/184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6.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_04,9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/15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/1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/158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PSCT021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_23,74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8/1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8/152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2/156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UDAp420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_08,1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/19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87/19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/187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PSCT031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_25,15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3/20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5/205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3/205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6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_09,3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3/18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/20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/196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PSCT02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_25,34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0/23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6/216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0/216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6.08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_09,3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6/2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8/2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8/238</w:t>
            </w:r>
          </w:p>
        </w:tc>
      </w:tr>
      <w:tr>
        <w:trPr>
          <w:trHeight w:val="211" w:hRule="atLeast"/>
        </w:trPr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PSCT034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_26,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6/23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2/23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6/216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PPCT008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_10,2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/10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6/10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/113</w:t>
            </w:r>
          </w:p>
        </w:tc>
      </w:tr>
      <w:tr>
        <w:trPr>
          <w:trHeight w:val="211" w:hRule="atLeast"/>
        </w:trPr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MA066a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_02,40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1/131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25/125</w:t>
            </w:r>
          </w:p>
        </w:tc>
        <w:tc>
          <w:tcPr>
            <w:tcW w:w="8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31/133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UDAp489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6_16,8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64/18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81/18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48/181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srPaCITA2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_02,70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7/16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5/165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7/165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Ma027a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6_20,9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48/18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52/17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54/180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BPPCT007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_02,74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5/18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5/171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5/165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BPPCT0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_21,1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0/1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48/1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0/160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UDAp446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_04.50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6/17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6/168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6/179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UDP98-4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_24,7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4/11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2/11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/104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UDAp468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_04,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70/18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58/170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70/182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ocus-</w:t>
            </w:r>
            <w:r>
              <w:rPr>
                <w:i/>
                <w:iCs/>
                <w:sz w:val="18"/>
                <w:szCs w:val="20"/>
                <w:lang w:val="en-US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_26,4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1/S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2/SC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1/S2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BPPCT039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3_05,80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82/187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65/187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82/187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SsrPaCITA1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 xml:space="preserve">6_27,84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62/16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65/16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62/168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EPPCU2256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3_06,14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62/254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62/172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62/2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CPSCT004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7_6,68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43/143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43/145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43/143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EPDCU30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3_06,46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49/14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49/151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49/149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CPPCT0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7_10,2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57/28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69/28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52/257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UDA002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3_10,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75/18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47/147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75/175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UDP98-405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7_10,94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20/12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20/124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20/120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SsrPaCITA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3_14,16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91/19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91/191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93/193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CPSCT0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7_10,9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218/21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06/20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211/218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UDAp499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3_14,71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20/23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20/266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20/239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PGS7.05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7_13,0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217/22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205/21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217/217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SsrPaCITA4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_14,81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2/15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6/166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2/152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PPCT033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_16,7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2/1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2/1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8/142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PPCU934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_16,7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4/20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94/194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4/202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PSCT04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7_17,08 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7/19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1/187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1/192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PPCU7190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_19,78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12/214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12/214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14/22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PSCT018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_00,12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0/160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5/166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0/160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MPA1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_20,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4/11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4/118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8/128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UDAp423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_00,1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1/184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1/1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1/184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CDCH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_20,03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3/14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5/143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3/135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GS8.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_03,9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6/34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30/33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6/343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PDCT0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_21,6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9/null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66/null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6/167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GS8.05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_07,39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1/2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3/2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5/253</w:t>
            </w:r>
          </w:p>
        </w:tc>
      </w:tr>
      <w:tr>
        <w:trPr>
          <w:trHeight w:val="211" w:hRule="atLeast"/>
        </w:trPr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PPCU0532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3_22,0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2/18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82/18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2/184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UDAp401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_10,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0/22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2/22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8/222</w:t>
            </w:r>
          </w:p>
        </w:tc>
      </w:tr>
      <w:tr>
        <w:trPr>
          <w:trHeight w:val="211" w:hRule="atLeast"/>
        </w:trPr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4.01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_03,46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8/348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6/356</w:t>
            </w:r>
          </w:p>
        </w:tc>
        <w:tc>
          <w:tcPr>
            <w:tcW w:w="8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8/356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GB"/>
              </w:rPr>
              <w:t>UDAp470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_12,61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0/12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0/12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4/120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4.02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_03,49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9/175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9/169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9/175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PPCT0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_13,6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0/20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0/20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0/204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PDCT045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_06,21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5/134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5/128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8/134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M6a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8_15,0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2/22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6/22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4/222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BPPCT040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_06,46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1/15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1/160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8/160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DP98-409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_17,7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8/15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2/168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8/148</w:t>
            </w:r>
          </w:p>
        </w:tc>
      </w:tr>
      <w:tr>
        <w:trPr>
          <w:trHeight w:val="211" w:hRule="atLeast"/>
        </w:trPr>
        <w:tc>
          <w:tcPr>
            <w:tcW w:w="112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UDP96-003</w:t>
            </w:r>
          </w:p>
        </w:tc>
        <w:tc>
          <w:tcPr>
            <w:tcW w:w="68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4_08,76</w:t>
            </w:r>
          </w:p>
        </w:tc>
        <w:tc>
          <w:tcPr>
            <w:tcW w:w="8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2/126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2/112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112/126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035a</w:t>
            </w:r>
          </w:p>
        </w:tc>
        <w:tc>
          <w:tcPr>
            <w:tcW w:w="6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_21,83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0/180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0/182</w:t>
            </w:r>
          </w:p>
        </w:tc>
        <w:tc>
          <w:tcPr>
            <w:tcW w:w="8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0/180</w:t>
            </w:r>
          </w:p>
        </w:tc>
      </w:tr>
      <w:tr>
        <w:trPr>
          <w:trHeight w:val="211" w:hRule="atLeast"/>
        </w:trPr>
        <w:tc>
          <w:tcPr>
            <w:tcW w:w="112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S4.04</w:t>
            </w:r>
          </w:p>
        </w:tc>
        <w:tc>
          <w:tcPr>
            <w:tcW w:w="68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_11,99</w:t>
            </w:r>
          </w:p>
        </w:tc>
        <w:tc>
          <w:tcPr>
            <w:tcW w:w="8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8/278</w:t>
            </w:r>
          </w:p>
        </w:tc>
        <w:tc>
          <w:tcPr>
            <w:tcW w:w="84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5/265</w:t>
            </w:r>
          </w:p>
        </w:tc>
        <w:tc>
          <w:tcPr>
            <w:tcW w:w="848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8/288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68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84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84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84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center"/>
      <w:outlineLvl w:val="1"/>
    </w:pPr>
    <w:rPr>
      <w:b/>
      <w:bCs/>
      <w:color w:val="0000FF"/>
      <w:sz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-316" w:hanging="0"/>
      <w:jc w:val="both"/>
      <w:outlineLvl w:val="4"/>
    </w:pPr>
    <w:rPr>
      <w:i/>
      <w:i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iCs/>
      <w:color w:val="FF000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jc w:val="center"/>
      <w:outlineLvl w:val="6"/>
    </w:pPr>
    <w:rPr>
      <w:i/>
      <w:iCs/>
      <w:color w:val="0000FF"/>
      <w:sz w:val="16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sz w:val="1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outlineLvl w:val="8"/>
    </w:pPr>
    <w:rPr>
      <w:i/>
      <w:iCs/>
      <w:sz w:val="18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Hilitesearch">
    <w:name w:val="hilitesearch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A6">
    <w:name w:val="A6"/>
    <w:qFormat/>
    <w:rPr>
      <w:b/>
      <w:bCs/>
      <w:color w:val="000000"/>
      <w:sz w:val="16"/>
      <w:szCs w:val="16"/>
    </w:rPr>
  </w:style>
  <w:style w:type="character" w:styleId="Searchhit">
    <w:name w:val="search_hi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szCs w:val="8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BMCgenomics">
    <w:name w:val="Bibliografia BMC genomics"/>
    <w:basedOn w:val="Normal"/>
    <w:qFormat/>
    <w:pPr>
      <w:suppressAutoHyphens w:val="true"/>
      <w:autoSpaceDE w:val="false"/>
      <w:ind w:left="714" w:hanging="357"/>
      <w:jc w:val="both"/>
    </w:pPr>
    <w:rPr>
      <w:color w:val="0000FF"/>
      <w:szCs w:val="17"/>
      <w:lang w:val="en-GB"/>
    </w:rPr>
  </w:style>
  <w:style w:type="paragraph" w:styleId="Sangra2detindependiente">
    <w:name w:val="Sangría 2 de t. independiente"/>
    <w:basedOn w:val="Normal"/>
    <w:qFormat/>
    <w:pPr>
      <w:ind w:left="748" w:hanging="0"/>
      <w:jc w:val="both"/>
    </w:pPr>
    <w:rPr>
      <w:lang w:val="en-US"/>
    </w:rPr>
  </w:style>
  <w:style w:type="paragraph" w:styleId="Textocomentario">
    <w:name w:val="Texto comentario"/>
    <w:basedOn w:val="Normal"/>
    <w:qFormat/>
    <w:pPr>
      <w:jc w:val="both"/>
    </w:pPr>
    <w:rPr>
      <w:rFonts w:ascii="Arial" w:hAnsi="Arial" w:cs="Arial"/>
      <w:sz w:val="20"/>
      <w:szCs w:val="20"/>
      <w:lang w:val="fr-FR"/>
    </w:rPr>
  </w:style>
  <w:style w:type="paragraph" w:styleId="Sangra3detindependiente">
    <w:name w:val="Sangría 3 de t. independiente"/>
    <w:basedOn w:val="Normal"/>
    <w:qFormat/>
    <w:pPr>
      <w:ind w:firstLine="284"/>
      <w:jc w:val="both"/>
    </w:pPr>
    <w:rPr>
      <w:bCs/>
      <w:lang w:val="en-GB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color w:val="0000FF"/>
      <w:lang w:val="en-GB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color w:val="0000FF"/>
      <w:lang w:val="es-ES_tradnl"/>
    </w:rPr>
  </w:style>
  <w:style w:type="paragraph" w:styleId="Textoindependiente3">
    <w:name w:val="Texto independiente 3"/>
    <w:basedOn w:val="Normal"/>
    <w:qFormat/>
    <w:pPr>
      <w:spacing w:lineRule="auto" w:line="36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6:20:00Z</dcterms:created>
  <dc:creator>Carlos Romero</dc:creator>
  <dc:description/>
  <dc:language>en-US</dc:language>
  <cp:lastModifiedBy>Carlos Romero</cp:lastModifiedBy>
  <cp:lastPrinted>2012-09-12T12:58:00Z</cp:lastPrinted>
  <dcterms:modified xsi:type="dcterms:W3CDTF">2012-12-08T16:21:00Z</dcterms:modified>
  <cp:revision>3</cp:revision>
  <dc:subject/>
  <dc:title>GENETIC AND MOLECULAR ANALYSIS OF THE APRICOT SELF-COMPATIBLE MUTANT ‘KATY’</dc:title>
</cp:coreProperties>
</file>